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160"/>
        <w:gridCol w:w="3150"/>
        <w:gridCol w:w="3762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 primer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 primer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1142888.1</w:t>
              </w:r>
            </w:hyperlink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CTGTTCGGCTCTTC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ATCCACTGATGGA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36078S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ATGGGCCTGAAAGTAAC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AGGACATACTCCCTT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2159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GGCGTGTGGACTG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GTAGATTAGAGGTGGGATGC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65313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ACACCCACTGGTGAC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CGTGTTTTGGGGATG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HLH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6380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CACACCCCAACTGTCT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CCCAATAGGTGGTCT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4197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GCTGGATATTGAAA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GTATTTCCACCACG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T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83154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CTCCTCATGGAT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TGGCTGCCTTCT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97COZ06DJDPJ*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GTCGGACCGCA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TGTGTAGGCTG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31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GCAGCTCTACAT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AGGTCACTCCATCA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616466.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AGGTAGCAGAGTTAT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GTTAGGGAAGGGTA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L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Z7IHI02DESHV*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GATAACTTTGAGTGC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ATGTGTATGTACTGTAAGTG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CTINE  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09784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CGATGAAGATCAAG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TGCTGGAAGGTGGAC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582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AGCTGAAGGCAGACA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ATTTCCTCCTTCTTGG</w:t>
            </w:r>
          </w:p>
        </w:tc>
      </w:tr>
    </w:tbl>
    <w:p>
      <w:pPr>
        <w:pStyle w:val="Normal"/>
        <w:rPr>
          <w:rFonts w:ascii="Arial" w:hAnsi="Arial" w:cs="Arial"/>
          <w:color w:val="0000FF"/>
          <w:sz w:val="20"/>
          <w:szCs w:val="20"/>
          <w:u w:val="single"/>
          <w:lang w:val="en-GB"/>
        </w:rPr>
      </w:pPr>
      <w:r>
        <w:rPr>
          <w:lang w:val="en-GB"/>
        </w:rPr>
        <w:t xml:space="preserve">* available at 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s://isgcdata.agresearch.co.nz/</w:t>
        </w:r>
      </w:hyperlink>
    </w:p>
    <w:p>
      <w:pPr>
        <w:pStyle w:val="Normal"/>
        <w:rPr>
          <w:rFonts w:ascii="Arial" w:hAnsi="Arial" w:cs="Arial"/>
          <w:color w:val="0000FF"/>
          <w:sz w:val="20"/>
          <w:szCs w:val="20"/>
          <w:u w:val="single"/>
          <w:lang w:val="en-GB"/>
        </w:rPr>
      </w:pPr>
      <w:r>
        <w:rPr>
          <w:rFonts w:cs="Arial" w:ascii="Arial" w:hAnsi="Arial"/>
          <w:color w:val="0000FF"/>
          <w:sz w:val="20"/>
          <w:szCs w:val="20"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01142888.1" TargetMode="External"/><Relationship Id="rId3" Type="http://schemas.openxmlformats.org/officeDocument/2006/relationships/hyperlink" Target="https://isgcdata.agresearch.co.nz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13:00Z</dcterms:created>
  <dc:creator>abonnet</dc:creator>
  <dc:description/>
  <cp:keywords/>
  <dc:language>en-US</dc:language>
  <cp:lastModifiedBy>abonnet</cp:lastModifiedBy>
  <dcterms:modified xsi:type="dcterms:W3CDTF">2010-08-12T10:23:00Z</dcterms:modified>
  <cp:revision>2</cp:revision>
  <dc:subject/>
  <dc:title>gene</dc:title>
</cp:coreProperties>
</file>